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C3B" w:rsidRPr="00C14F6A" w:rsidRDefault="00463C3B" w:rsidP="0082071F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r w:rsidRPr="00C14F6A">
        <w:rPr>
          <w:rFonts w:ascii="Times New Roman" w:hAnsi="Times New Roman"/>
          <w:b/>
          <w:sz w:val="22"/>
          <w:szCs w:val="22"/>
        </w:rPr>
        <w:t>Table S12: c-Myc mRNA expression in no</w:t>
      </w:r>
      <w:bookmarkStart w:id="0" w:name="_GoBack"/>
      <w:bookmarkEnd w:id="0"/>
      <w:r w:rsidRPr="00C14F6A">
        <w:rPr>
          <w:rFonts w:ascii="Times New Roman" w:hAnsi="Times New Roman"/>
          <w:b/>
          <w:sz w:val="22"/>
          <w:szCs w:val="22"/>
        </w:rPr>
        <w:t>n-treated and PKF 115-584–treated epithelial and stromal cells of endometriotic tissue and matched eutopic endometrium of the same patients.</w:t>
      </w:r>
    </w:p>
    <w:p w:rsidR="00463C3B" w:rsidRPr="00C14F6A" w:rsidRDefault="00463C3B" w:rsidP="0082071F">
      <w:pPr>
        <w:rPr>
          <w:rFonts w:ascii="Times New Roman" w:hAnsi="Times New Roman"/>
          <w:sz w:val="22"/>
          <w:szCs w:val="22"/>
        </w:rPr>
      </w:pPr>
    </w:p>
    <w:p w:rsidR="00463C3B" w:rsidRPr="00C14F6A" w:rsidRDefault="00463C3B" w:rsidP="0082071F">
      <w:pPr>
        <w:rPr>
          <w:rFonts w:ascii="Times New Roman" w:hAnsi="Times New Roman"/>
          <w:sz w:val="22"/>
          <w:szCs w:val="22"/>
        </w:rPr>
      </w:pPr>
    </w:p>
    <w:tbl>
      <w:tblPr>
        <w:tblW w:w="11274" w:type="dxa"/>
        <w:tblInd w:w="108" w:type="dxa"/>
        <w:tblLayout w:type="fixed"/>
        <w:tblLook w:val="00A0"/>
      </w:tblPr>
      <w:tblGrid>
        <w:gridCol w:w="1548"/>
        <w:gridCol w:w="1332"/>
        <w:gridCol w:w="1503"/>
        <w:gridCol w:w="1257"/>
        <w:gridCol w:w="1440"/>
        <w:gridCol w:w="1440"/>
        <w:gridCol w:w="1337"/>
        <w:gridCol w:w="1417"/>
      </w:tblGrid>
      <w:tr w:rsidR="00463C3B" w:rsidRPr="00BD43DF" w:rsidTr="00286F9C">
        <w:tc>
          <w:tcPr>
            <w:tcW w:w="56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  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Endometriosis</w:t>
            </w:r>
          </w:p>
        </w:tc>
        <w:tc>
          <w:tcPr>
            <w:tcW w:w="56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 xml:space="preserve"> Matched eutopic endometrium</w:t>
            </w:r>
          </w:p>
        </w:tc>
      </w:tr>
      <w:tr w:rsidR="00463C3B" w:rsidRPr="00BD43DF" w:rsidTr="00286F9C"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 xml:space="preserve"> Stromal cells</w:t>
            </w:r>
          </w:p>
        </w:tc>
      </w:tr>
      <w:tr w:rsidR="00463C3B" w:rsidRPr="00BD43DF" w:rsidTr="00286F9C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Non-t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n-t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</w:tr>
      <w:tr w:rsidR="00463C3B" w:rsidRPr="00BD43DF" w:rsidTr="00286F9C">
        <w:tc>
          <w:tcPr>
            <w:tcW w:w="1548" w:type="dxa"/>
            <w:tcBorders>
              <w:top w:val="single" w:sz="4" w:space="0" w:color="auto"/>
            </w:tcBorders>
          </w:tcPr>
          <w:p w:rsidR="00463C3B" w:rsidRPr="00BD43DF" w:rsidRDefault="00463C3B" w:rsidP="00286F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11.7 ±</w:t>
            </w:r>
            <w:r w:rsidRPr="00BD43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463C3B" w:rsidRPr="00BD43DF" w:rsidRDefault="00463C3B" w:rsidP="00286F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10.9 ±</w:t>
            </w:r>
            <w:r w:rsidRPr="00BD43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463C3B" w:rsidRPr="00BD43DF" w:rsidRDefault="00463C3B" w:rsidP="00286F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8.9 ±</w:t>
            </w:r>
            <w:r w:rsidRPr="00BD43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463C3B" w:rsidRPr="00BD43DF" w:rsidRDefault="00463C3B" w:rsidP="00286F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8.1 ±</w:t>
            </w:r>
            <w:r w:rsidRPr="00BD43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63C3B" w:rsidRPr="00BD43DF" w:rsidRDefault="00463C3B" w:rsidP="00286F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4.5 ±</w:t>
            </w:r>
            <w:r w:rsidRPr="00BD43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63C3B" w:rsidRPr="00BD43DF" w:rsidRDefault="00463C3B" w:rsidP="00286F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4.2 ±</w:t>
            </w:r>
            <w:r w:rsidRPr="00BD43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 xml:space="preserve">0.7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463C3B" w:rsidRPr="00BD43DF" w:rsidRDefault="00463C3B" w:rsidP="00286F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4.0 ±</w:t>
            </w:r>
            <w:r w:rsidRPr="00BD43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63C3B" w:rsidRPr="00BD43DF" w:rsidRDefault="00463C3B" w:rsidP="00286F9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3.7 ±</w:t>
            </w:r>
            <w:r w:rsidRPr="00BD43D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D43DF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</w:tr>
      <w:tr w:rsidR="00463C3B" w:rsidRPr="00BD43DF" w:rsidTr="00286F9C">
        <w:tc>
          <w:tcPr>
            <w:tcW w:w="1548" w:type="dxa"/>
            <w:tcBorders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63C3B" w:rsidRPr="00BD43DF" w:rsidRDefault="00463C3B" w:rsidP="00BD43D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43DF">
              <w:rPr>
                <w:rFonts w:ascii="Times New Roman" w:hAnsi="Times New Roman"/>
                <w:sz w:val="22"/>
                <w:szCs w:val="22"/>
              </w:rPr>
              <w:t>(24)</w:t>
            </w:r>
          </w:p>
        </w:tc>
      </w:tr>
    </w:tbl>
    <w:p w:rsidR="00463C3B" w:rsidRPr="00C14F6A" w:rsidRDefault="00463C3B" w:rsidP="0082071F">
      <w:pPr>
        <w:jc w:val="center"/>
        <w:rPr>
          <w:rFonts w:ascii="Times New Roman" w:hAnsi="Times New Roman"/>
          <w:sz w:val="22"/>
          <w:szCs w:val="22"/>
        </w:rPr>
      </w:pPr>
    </w:p>
    <w:p w:rsidR="00463C3B" w:rsidRPr="00C14F6A" w:rsidRDefault="00463C3B" w:rsidP="0082071F">
      <w:pPr>
        <w:rPr>
          <w:rFonts w:ascii="Times New Roman" w:hAnsi="Times New Roman"/>
          <w:sz w:val="22"/>
          <w:szCs w:val="22"/>
          <w:lang w:val="en-GB"/>
        </w:rPr>
      </w:pPr>
      <w:r w:rsidRPr="00C14F6A">
        <w:rPr>
          <w:rFonts w:ascii="Times New Roman" w:hAnsi="Times New Roman"/>
          <w:sz w:val="22"/>
          <w:szCs w:val="22"/>
          <w:lang w:val="en-GB"/>
        </w:rPr>
        <w:t xml:space="preserve">Expression levels of c-Myc mRNA are given relative to the expression levels of the reference gene, GAPDH. </w:t>
      </w:r>
    </w:p>
    <w:p w:rsidR="00463C3B" w:rsidRPr="00C14F6A" w:rsidRDefault="00463C3B" w:rsidP="0082071F">
      <w:pPr>
        <w:rPr>
          <w:rFonts w:ascii="Times New Roman" w:hAnsi="Times New Roman"/>
          <w:sz w:val="22"/>
          <w:szCs w:val="22"/>
          <w:lang w:val="en-GB"/>
        </w:rPr>
      </w:pPr>
      <w:r w:rsidRPr="00C14F6A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463C3B" w:rsidRPr="00C14F6A" w:rsidRDefault="00463C3B" w:rsidP="0082071F">
      <w:pPr>
        <w:rPr>
          <w:rFonts w:ascii="Times New Roman" w:hAnsi="Times New Roman"/>
          <w:sz w:val="22"/>
          <w:szCs w:val="22"/>
          <w:lang w:val="en-GB"/>
        </w:rPr>
      </w:pPr>
      <w:r w:rsidRPr="00C14F6A">
        <w:rPr>
          <w:rFonts w:ascii="Times New Roman" w:hAnsi="Times New Roman"/>
          <w:sz w:val="22"/>
          <w:szCs w:val="22"/>
          <w:lang w:val="en-GB"/>
        </w:rPr>
        <w:t>Values in parentheses indicate the number of samples examined for c-Myc mRNA expression.</w:t>
      </w:r>
    </w:p>
    <w:p w:rsidR="00463C3B" w:rsidRPr="004D60E3" w:rsidRDefault="00463C3B" w:rsidP="0082071F">
      <w:pPr>
        <w:rPr>
          <w:rFonts w:ascii="Times New Roman" w:hAnsi="Times New Roman"/>
          <w:sz w:val="22"/>
          <w:szCs w:val="22"/>
        </w:rPr>
      </w:pPr>
    </w:p>
    <w:p w:rsidR="00463C3B" w:rsidRPr="004D60E3" w:rsidRDefault="00463C3B" w:rsidP="0082071F">
      <w:pPr>
        <w:widowControl/>
        <w:jc w:val="left"/>
        <w:rPr>
          <w:rFonts w:ascii="Times New Roman" w:hAnsi="Times New Roman"/>
          <w:b/>
          <w:sz w:val="22"/>
          <w:szCs w:val="22"/>
        </w:rPr>
      </w:pPr>
    </w:p>
    <w:p w:rsidR="00463C3B" w:rsidRDefault="00463C3B"/>
    <w:sectPr w:rsidR="00463C3B" w:rsidSect="00114259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2071F"/>
    <w:rsid w:val="00114259"/>
    <w:rsid w:val="00286F9C"/>
    <w:rsid w:val="00463C3B"/>
    <w:rsid w:val="00492783"/>
    <w:rsid w:val="004D60E3"/>
    <w:rsid w:val="004D6CF3"/>
    <w:rsid w:val="006E146C"/>
    <w:rsid w:val="0082071F"/>
    <w:rsid w:val="00922ED9"/>
    <w:rsid w:val="00A14DD5"/>
    <w:rsid w:val="00BB3A50"/>
    <w:rsid w:val="00BB4E9C"/>
    <w:rsid w:val="00BD43DF"/>
    <w:rsid w:val="00C14F6A"/>
    <w:rsid w:val="00D343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71F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2071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</TotalTime>
  <Pages>1</Pages>
  <Words>121</Words>
  <Characters>66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6</cp:revision>
  <cp:lastPrinted>2013-03-22T21:03:00Z</cp:lastPrinted>
  <dcterms:created xsi:type="dcterms:W3CDTF">2013-03-20T12:20:00Z</dcterms:created>
  <dcterms:modified xsi:type="dcterms:W3CDTF">2013-03-22T21:05:00Z</dcterms:modified>
</cp:coreProperties>
</file>